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A5D4F" w14:textId="77777777" w:rsidR="005920A4" w:rsidRPr="00351452" w:rsidRDefault="005920A4" w:rsidP="005920A4"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 w:rsidRPr="0035145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351452">
        <w:rPr>
          <w:rFonts w:ascii="Times New Roman" w:hAnsi="Times New Roman" w:cs="Times New Roman"/>
          <w:b/>
          <w:bCs/>
          <w:sz w:val="20"/>
          <w:szCs w:val="20"/>
        </w:rPr>
        <w:t xml:space="preserve"> Univariate and multivariate cox regression analysis of ESCC-PS and clinicopathological characteristics for progression-free survival in </w:t>
      </w:r>
      <w:r>
        <w:rPr>
          <w:rFonts w:ascii="Times New Roman" w:hAnsi="Times New Roman" w:cs="Times New Roman"/>
          <w:b/>
          <w:bCs/>
          <w:sz w:val="20"/>
          <w:szCs w:val="20"/>
        </w:rPr>
        <w:t>training</w:t>
      </w:r>
      <w:r w:rsidRPr="00351452">
        <w:rPr>
          <w:rFonts w:ascii="Times New Roman" w:hAnsi="Times New Roman" w:cs="Times New Roman"/>
          <w:b/>
          <w:bCs/>
          <w:sz w:val="20"/>
          <w:szCs w:val="20"/>
        </w:rPr>
        <w:t xml:space="preserve"> cohor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993"/>
        <w:gridCol w:w="2268"/>
        <w:gridCol w:w="1070"/>
      </w:tblGrid>
      <w:tr w:rsidR="005920A4" w:rsidRPr="0054221D" w14:paraId="600A864E" w14:textId="77777777" w:rsidTr="00627498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40E517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Patient characteristic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7B9B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Univariate Cox analysis</w:t>
            </w:r>
          </w:p>
        </w:tc>
        <w:tc>
          <w:tcPr>
            <w:tcW w:w="33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7B7A2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Multivariate Cox analysis</w:t>
            </w:r>
          </w:p>
        </w:tc>
      </w:tr>
      <w:tr w:rsidR="005920A4" w:rsidRPr="0054221D" w14:paraId="730E590A" w14:textId="77777777" w:rsidTr="00627498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ECF518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767C4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8BB04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F5610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B97A12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5920A4" w:rsidRPr="0054221D" w14:paraId="318B2D76" w14:textId="77777777" w:rsidTr="00627498">
        <w:tc>
          <w:tcPr>
            <w:tcW w:w="1843" w:type="dxa"/>
            <w:tcBorders>
              <w:top w:val="single" w:sz="4" w:space="0" w:color="auto"/>
            </w:tcBorders>
          </w:tcPr>
          <w:p w14:paraId="087AC8D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77FC2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12584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D0DD3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CC3E09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4FA4E16E" w14:textId="77777777" w:rsidTr="00627498">
        <w:tc>
          <w:tcPr>
            <w:tcW w:w="1843" w:type="dxa"/>
          </w:tcPr>
          <w:p w14:paraId="435BDB6A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≤60</w:t>
            </w:r>
          </w:p>
        </w:tc>
        <w:tc>
          <w:tcPr>
            <w:tcW w:w="2126" w:type="dxa"/>
          </w:tcPr>
          <w:p w14:paraId="35FD394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E8BA62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0</w:t>
            </w:r>
          </w:p>
        </w:tc>
        <w:tc>
          <w:tcPr>
            <w:tcW w:w="2268" w:type="dxa"/>
          </w:tcPr>
          <w:p w14:paraId="5E72BB1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7280BB7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3A0D290" w14:textId="77777777" w:rsidTr="00627498">
        <w:tc>
          <w:tcPr>
            <w:tcW w:w="1843" w:type="dxa"/>
          </w:tcPr>
          <w:p w14:paraId="0369161A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2126" w:type="dxa"/>
          </w:tcPr>
          <w:p w14:paraId="71818E7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242DC0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9FF8A9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4B75072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7DED1E4" w14:textId="77777777" w:rsidTr="00627498">
        <w:tc>
          <w:tcPr>
            <w:tcW w:w="1843" w:type="dxa"/>
          </w:tcPr>
          <w:p w14:paraId="2BBAC54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14:paraId="372E8B3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F9F515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011FD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3C2F911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85DBCD2" w14:textId="77777777" w:rsidTr="00627498">
        <w:tc>
          <w:tcPr>
            <w:tcW w:w="1843" w:type="dxa"/>
          </w:tcPr>
          <w:p w14:paraId="0A26CED4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14:paraId="0DD95AE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68233F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2268" w:type="dxa"/>
          </w:tcPr>
          <w:p w14:paraId="2C10DDA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E1435B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861CD89" w14:textId="77777777" w:rsidTr="00627498">
        <w:tc>
          <w:tcPr>
            <w:tcW w:w="1843" w:type="dxa"/>
          </w:tcPr>
          <w:p w14:paraId="0F218A20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</w:tcPr>
          <w:p w14:paraId="14BCAC3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8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2526A0F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FA741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4450F1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520C8169" w14:textId="77777777" w:rsidTr="00627498">
        <w:tc>
          <w:tcPr>
            <w:tcW w:w="1843" w:type="dxa"/>
          </w:tcPr>
          <w:p w14:paraId="0B16E03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2126" w:type="dxa"/>
          </w:tcPr>
          <w:p w14:paraId="07A4FAA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F30632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58DFD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290A4B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3BB9D2B1" w14:textId="77777777" w:rsidTr="00627498">
        <w:tc>
          <w:tcPr>
            <w:tcW w:w="1843" w:type="dxa"/>
          </w:tcPr>
          <w:p w14:paraId="44CD6D10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17DDE97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751335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  <w:tc>
          <w:tcPr>
            <w:tcW w:w="2268" w:type="dxa"/>
          </w:tcPr>
          <w:p w14:paraId="412C9A8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67301C4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C5D8DDD" w14:textId="77777777" w:rsidTr="00627498">
        <w:tc>
          <w:tcPr>
            <w:tcW w:w="1843" w:type="dxa"/>
          </w:tcPr>
          <w:p w14:paraId="62D4B6A7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1570032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46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0535CAE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B5002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69D430B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793D730C" w14:textId="77777777" w:rsidTr="00627498">
        <w:tc>
          <w:tcPr>
            <w:tcW w:w="1843" w:type="dxa"/>
          </w:tcPr>
          <w:p w14:paraId="7C17FF4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Drinking history</w:t>
            </w:r>
          </w:p>
        </w:tc>
        <w:tc>
          <w:tcPr>
            <w:tcW w:w="2126" w:type="dxa"/>
          </w:tcPr>
          <w:p w14:paraId="3FA9E04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0EADC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2DBA4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64F3F5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EBB74D7" w14:textId="77777777" w:rsidTr="00627498">
        <w:tc>
          <w:tcPr>
            <w:tcW w:w="1843" w:type="dxa"/>
          </w:tcPr>
          <w:p w14:paraId="45738507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7BC3262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89B5A0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2268" w:type="dxa"/>
          </w:tcPr>
          <w:p w14:paraId="4AD93FF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B77D1E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2555109F" w14:textId="77777777" w:rsidTr="00627498">
        <w:tc>
          <w:tcPr>
            <w:tcW w:w="1843" w:type="dxa"/>
          </w:tcPr>
          <w:p w14:paraId="487E1640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28286D4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59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1F59A2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26D38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A8EDA3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70835845" w14:textId="77777777" w:rsidTr="00627498">
        <w:tc>
          <w:tcPr>
            <w:tcW w:w="1843" w:type="dxa"/>
          </w:tcPr>
          <w:p w14:paraId="4B6B6B8B" w14:textId="77777777" w:rsidR="005920A4" w:rsidRPr="0054221D" w:rsidRDefault="005920A4" w:rsidP="0062749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T stage</w:t>
            </w:r>
          </w:p>
        </w:tc>
        <w:tc>
          <w:tcPr>
            <w:tcW w:w="2126" w:type="dxa"/>
          </w:tcPr>
          <w:p w14:paraId="73098DC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912D2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7D7EB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25740F8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73B83A23" w14:textId="77777777" w:rsidTr="00627498">
        <w:tc>
          <w:tcPr>
            <w:tcW w:w="1843" w:type="dxa"/>
          </w:tcPr>
          <w:p w14:paraId="79DE46CC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2126" w:type="dxa"/>
          </w:tcPr>
          <w:p w14:paraId="5F4F0A8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652BD3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</w:tc>
        <w:tc>
          <w:tcPr>
            <w:tcW w:w="2268" w:type="dxa"/>
          </w:tcPr>
          <w:p w14:paraId="5F31FCB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BB7C2C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805F260" w14:textId="77777777" w:rsidTr="00627498">
        <w:tc>
          <w:tcPr>
            <w:tcW w:w="1843" w:type="dxa"/>
          </w:tcPr>
          <w:p w14:paraId="7D9B357D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T3-T4</w:t>
            </w:r>
          </w:p>
        </w:tc>
        <w:tc>
          <w:tcPr>
            <w:tcW w:w="2126" w:type="dxa"/>
          </w:tcPr>
          <w:p w14:paraId="4660087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40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6D31105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4D07B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3C2EBC9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48FB524" w14:textId="77777777" w:rsidTr="00627498">
        <w:tc>
          <w:tcPr>
            <w:tcW w:w="1843" w:type="dxa"/>
          </w:tcPr>
          <w:p w14:paraId="473040F0" w14:textId="77777777" w:rsidR="005920A4" w:rsidRPr="0054221D" w:rsidRDefault="005920A4" w:rsidP="0062749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 stage</w:t>
            </w:r>
          </w:p>
        </w:tc>
        <w:tc>
          <w:tcPr>
            <w:tcW w:w="2126" w:type="dxa"/>
          </w:tcPr>
          <w:p w14:paraId="21381EE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105D34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879C2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87DFE4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38C265C1" w14:textId="77777777" w:rsidTr="00627498">
        <w:tc>
          <w:tcPr>
            <w:tcW w:w="1843" w:type="dxa"/>
          </w:tcPr>
          <w:p w14:paraId="78250263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0-N1</w:t>
            </w:r>
          </w:p>
        </w:tc>
        <w:tc>
          <w:tcPr>
            <w:tcW w:w="2126" w:type="dxa"/>
          </w:tcPr>
          <w:p w14:paraId="3ED987C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A3AA1D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794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179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766009C0" w14:textId="77777777" w:rsidR="005920A4" w:rsidRPr="00515AD5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5AD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5D62F79F" w14:textId="77777777" w:rsidR="005920A4" w:rsidRPr="00515AD5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A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15A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0*</w:t>
            </w:r>
          </w:p>
        </w:tc>
      </w:tr>
      <w:tr w:rsidR="005920A4" w:rsidRPr="0054221D" w14:paraId="76B9D96A" w14:textId="77777777" w:rsidTr="00627498">
        <w:tc>
          <w:tcPr>
            <w:tcW w:w="1843" w:type="dxa"/>
          </w:tcPr>
          <w:p w14:paraId="14C67289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2-N3</w:t>
            </w:r>
          </w:p>
        </w:tc>
        <w:tc>
          <w:tcPr>
            <w:tcW w:w="2126" w:type="dxa"/>
          </w:tcPr>
          <w:p w14:paraId="1C24A7F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54BAEE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81B26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8 (1.147-2.723)</w:t>
            </w:r>
          </w:p>
        </w:tc>
        <w:tc>
          <w:tcPr>
            <w:tcW w:w="1070" w:type="dxa"/>
          </w:tcPr>
          <w:p w14:paraId="21A5F52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76811A2" w14:textId="77777777" w:rsidTr="00627498">
        <w:tc>
          <w:tcPr>
            <w:tcW w:w="1843" w:type="dxa"/>
          </w:tcPr>
          <w:p w14:paraId="52D69CF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26" w:type="dxa"/>
          </w:tcPr>
          <w:p w14:paraId="0E50611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AA3D8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07FD8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4F96CDF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AA18E68" w14:textId="77777777" w:rsidTr="00627498">
        <w:tc>
          <w:tcPr>
            <w:tcW w:w="1843" w:type="dxa"/>
          </w:tcPr>
          <w:p w14:paraId="1E7967B1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126" w:type="dxa"/>
          </w:tcPr>
          <w:p w14:paraId="328BC419" w14:textId="77777777" w:rsidR="005920A4" w:rsidRPr="00517940" w:rsidRDefault="005920A4" w:rsidP="00627498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7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6EEC1E8" w14:textId="77777777" w:rsidR="005920A4" w:rsidRPr="00517940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794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179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0091BE6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7242E03E" w14:textId="77777777" w:rsidR="005920A4" w:rsidRPr="00515AD5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5A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15A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920A4" w:rsidRPr="0054221D" w14:paraId="1AD53CEE" w14:textId="77777777" w:rsidTr="00627498">
        <w:tc>
          <w:tcPr>
            <w:tcW w:w="1843" w:type="dxa"/>
          </w:tcPr>
          <w:p w14:paraId="72E0EFBD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126" w:type="dxa"/>
          </w:tcPr>
          <w:p w14:paraId="3A5A1C3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2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6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2DF891C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FDD43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2 (1.129-3.238)</w:t>
            </w:r>
          </w:p>
        </w:tc>
        <w:tc>
          <w:tcPr>
            <w:tcW w:w="1070" w:type="dxa"/>
          </w:tcPr>
          <w:p w14:paraId="2BC40A8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1F4255A4" w14:textId="77777777" w:rsidTr="00627498">
        <w:tc>
          <w:tcPr>
            <w:tcW w:w="1843" w:type="dxa"/>
          </w:tcPr>
          <w:p w14:paraId="018F466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Lung metastasis</w:t>
            </w:r>
          </w:p>
        </w:tc>
        <w:tc>
          <w:tcPr>
            <w:tcW w:w="2126" w:type="dxa"/>
          </w:tcPr>
          <w:p w14:paraId="708CFCB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C7D8C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D3A5F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E9257E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ED0F758" w14:textId="77777777" w:rsidTr="00627498">
        <w:tc>
          <w:tcPr>
            <w:tcW w:w="1843" w:type="dxa"/>
          </w:tcPr>
          <w:p w14:paraId="4EDC3491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70D97D2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2A3699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0</w:t>
            </w:r>
          </w:p>
        </w:tc>
        <w:tc>
          <w:tcPr>
            <w:tcW w:w="2268" w:type="dxa"/>
          </w:tcPr>
          <w:p w14:paraId="321745B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41DB22C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28C1F9AF" w14:textId="77777777" w:rsidTr="00627498">
        <w:tc>
          <w:tcPr>
            <w:tcW w:w="1843" w:type="dxa"/>
          </w:tcPr>
          <w:p w14:paraId="01ADAB69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7E9596B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44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BC3AD7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E2ADF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F396AC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F349D64" w14:textId="77777777" w:rsidTr="00627498">
        <w:tc>
          <w:tcPr>
            <w:tcW w:w="1843" w:type="dxa"/>
          </w:tcPr>
          <w:p w14:paraId="34947A8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Bone metastasis</w:t>
            </w:r>
          </w:p>
        </w:tc>
        <w:tc>
          <w:tcPr>
            <w:tcW w:w="2126" w:type="dxa"/>
          </w:tcPr>
          <w:p w14:paraId="3F2E541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F5D645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DEC02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387EB00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2387E0CB" w14:textId="77777777" w:rsidTr="00627498">
        <w:trPr>
          <w:trHeight w:val="173"/>
        </w:trPr>
        <w:tc>
          <w:tcPr>
            <w:tcW w:w="1843" w:type="dxa"/>
          </w:tcPr>
          <w:p w14:paraId="5086E7C9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6276D79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438D5C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2268" w:type="dxa"/>
          </w:tcPr>
          <w:p w14:paraId="136F0A8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25F42DA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B6B8F38" w14:textId="77777777" w:rsidTr="00627498">
        <w:tc>
          <w:tcPr>
            <w:tcW w:w="1843" w:type="dxa"/>
          </w:tcPr>
          <w:p w14:paraId="2EC79B06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3A92EF6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1F6FB1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0A7AF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C1B392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4FB2FA9B" w14:textId="77777777" w:rsidTr="00627498">
        <w:tc>
          <w:tcPr>
            <w:tcW w:w="1843" w:type="dxa"/>
          </w:tcPr>
          <w:p w14:paraId="3861FDD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Liver metastasis</w:t>
            </w:r>
          </w:p>
        </w:tc>
        <w:tc>
          <w:tcPr>
            <w:tcW w:w="2126" w:type="dxa"/>
          </w:tcPr>
          <w:p w14:paraId="2254A25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3E486A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0F4EA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348174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3C0FA5D1" w14:textId="77777777" w:rsidTr="00627498">
        <w:tc>
          <w:tcPr>
            <w:tcW w:w="1843" w:type="dxa"/>
          </w:tcPr>
          <w:p w14:paraId="2044DC09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0CBA02F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70F777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2268" w:type="dxa"/>
          </w:tcPr>
          <w:p w14:paraId="07671EF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A1BEAE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29B6E703" w14:textId="77777777" w:rsidTr="00627498">
        <w:tc>
          <w:tcPr>
            <w:tcW w:w="1843" w:type="dxa"/>
          </w:tcPr>
          <w:p w14:paraId="3F590D1B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565897E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9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FC8639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A2710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23D7D29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7A16A45E" w14:textId="77777777" w:rsidTr="00627498">
        <w:tc>
          <w:tcPr>
            <w:tcW w:w="1843" w:type="dxa"/>
          </w:tcPr>
          <w:p w14:paraId="68C9371A" w14:textId="77777777" w:rsidR="005920A4" w:rsidRPr="0054221D" w:rsidRDefault="005920A4" w:rsidP="0062749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</w:tc>
        <w:tc>
          <w:tcPr>
            <w:tcW w:w="2126" w:type="dxa"/>
          </w:tcPr>
          <w:p w14:paraId="0A53D88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A79FF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AFD10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DF278F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477022FF" w14:textId="77777777" w:rsidTr="00627498">
        <w:tc>
          <w:tcPr>
            <w:tcW w:w="1843" w:type="dxa"/>
          </w:tcPr>
          <w:p w14:paraId="51AC9CCA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6607C7E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38DA111" w14:textId="77777777" w:rsidR="005920A4" w:rsidRPr="005E5CBA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CB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E5CBA">
              <w:rPr>
                <w:rFonts w:ascii="Times New Roman" w:hAnsi="Times New Roman" w:cs="Times New Roman"/>
                <w:sz w:val="20"/>
                <w:szCs w:val="20"/>
              </w:rPr>
              <w:t>.390</w:t>
            </w:r>
          </w:p>
        </w:tc>
        <w:tc>
          <w:tcPr>
            <w:tcW w:w="2268" w:type="dxa"/>
          </w:tcPr>
          <w:p w14:paraId="7B68FE6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5F5F2C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47C453D1" w14:textId="77777777" w:rsidTr="00627498">
        <w:tc>
          <w:tcPr>
            <w:tcW w:w="1843" w:type="dxa"/>
          </w:tcPr>
          <w:p w14:paraId="33FB74E4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50C02A0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7718B77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432C2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4E0242A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51423902" w14:textId="77777777" w:rsidTr="00627498">
        <w:tc>
          <w:tcPr>
            <w:tcW w:w="1843" w:type="dxa"/>
          </w:tcPr>
          <w:p w14:paraId="51D04D85" w14:textId="77777777" w:rsidR="005920A4" w:rsidRPr="0054221D" w:rsidRDefault="005920A4" w:rsidP="0062749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</w:p>
        </w:tc>
        <w:tc>
          <w:tcPr>
            <w:tcW w:w="2126" w:type="dxa"/>
          </w:tcPr>
          <w:p w14:paraId="3F3AC3E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C7B486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0960B3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739D8E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9DA0558" w14:textId="77777777" w:rsidTr="00627498">
        <w:tc>
          <w:tcPr>
            <w:tcW w:w="1843" w:type="dxa"/>
          </w:tcPr>
          <w:p w14:paraId="7491D292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126" w:type="dxa"/>
          </w:tcPr>
          <w:p w14:paraId="19482ADF" w14:textId="77777777" w:rsidR="005920A4" w:rsidRPr="00517940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79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0A15BFF" w14:textId="77777777" w:rsidR="005920A4" w:rsidRPr="00517940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79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17940">
              <w:rPr>
                <w:rFonts w:ascii="Times New Roman" w:hAnsi="Times New Roman" w:cs="Times New Roman"/>
                <w:sz w:val="20"/>
                <w:szCs w:val="20"/>
              </w:rPr>
              <w:t>.410</w:t>
            </w:r>
          </w:p>
        </w:tc>
        <w:tc>
          <w:tcPr>
            <w:tcW w:w="2268" w:type="dxa"/>
          </w:tcPr>
          <w:p w14:paraId="4952F4D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0E87C69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20A4" w:rsidRPr="0054221D" w14:paraId="4E3694D1" w14:textId="77777777" w:rsidTr="00627498">
        <w:tc>
          <w:tcPr>
            <w:tcW w:w="1843" w:type="dxa"/>
          </w:tcPr>
          <w:p w14:paraId="0C0BB1D3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126" w:type="dxa"/>
            <w:shd w:val="clear" w:color="auto" w:fill="auto"/>
          </w:tcPr>
          <w:p w14:paraId="37B1AF9D" w14:textId="77777777" w:rsidR="005920A4" w:rsidRPr="00517940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17940">
              <w:rPr>
                <w:rFonts w:ascii="Times New Roman" w:hAnsi="Times New Roman" w:cs="Times New Roman"/>
                <w:sz w:val="20"/>
                <w:szCs w:val="20"/>
              </w:rPr>
              <w:t>0.744 (0.369-1.502)</w:t>
            </w:r>
          </w:p>
        </w:tc>
        <w:tc>
          <w:tcPr>
            <w:tcW w:w="993" w:type="dxa"/>
          </w:tcPr>
          <w:p w14:paraId="36AAEA36" w14:textId="77777777" w:rsidR="005920A4" w:rsidRPr="00517940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E7DAB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3ABF0BD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11425FBA" w14:textId="77777777" w:rsidTr="00627498">
        <w:tc>
          <w:tcPr>
            <w:tcW w:w="1843" w:type="dxa"/>
          </w:tcPr>
          <w:p w14:paraId="1EF801F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C15CC9">
              <w:rPr>
                <w:rFonts w:ascii="Times New Roman" w:hAnsi="Times New Roman" w:cs="Times New Roman"/>
                <w:sz w:val="20"/>
                <w:szCs w:val="20"/>
              </w:rPr>
              <w:t>hemotherapy</w:t>
            </w:r>
          </w:p>
        </w:tc>
        <w:tc>
          <w:tcPr>
            <w:tcW w:w="2126" w:type="dxa"/>
          </w:tcPr>
          <w:p w14:paraId="2B70847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696053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522BB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2F63586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32458A8F" w14:textId="77777777" w:rsidTr="00627498">
        <w:tc>
          <w:tcPr>
            <w:tcW w:w="1843" w:type="dxa"/>
          </w:tcPr>
          <w:p w14:paraId="3A5F17EC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B9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6D2578C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1980F90" w14:textId="77777777" w:rsidR="005920A4" w:rsidRPr="00C22A7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A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22A7D">
              <w:rPr>
                <w:rFonts w:ascii="Times New Roman" w:hAnsi="Times New Roman" w:cs="Times New Roman"/>
                <w:sz w:val="20"/>
                <w:szCs w:val="20"/>
              </w:rPr>
              <w:t>.776</w:t>
            </w:r>
          </w:p>
        </w:tc>
        <w:tc>
          <w:tcPr>
            <w:tcW w:w="2268" w:type="dxa"/>
          </w:tcPr>
          <w:p w14:paraId="5199DF0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170EEA7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20A4" w:rsidRPr="0054221D" w14:paraId="6B33037B" w14:textId="77777777" w:rsidTr="00627498">
        <w:tc>
          <w:tcPr>
            <w:tcW w:w="1843" w:type="dxa"/>
          </w:tcPr>
          <w:p w14:paraId="30E153B0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B99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4F54423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32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6E7CB8B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1C7B0B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24D3C4D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D1E8B3F" w14:textId="77777777" w:rsidTr="00627498">
        <w:tc>
          <w:tcPr>
            <w:tcW w:w="1843" w:type="dxa"/>
          </w:tcPr>
          <w:p w14:paraId="1F19794D" w14:textId="77777777" w:rsidR="005920A4" w:rsidRPr="006E7B99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CC-PS</w:t>
            </w:r>
          </w:p>
        </w:tc>
        <w:tc>
          <w:tcPr>
            <w:tcW w:w="2126" w:type="dxa"/>
          </w:tcPr>
          <w:p w14:paraId="2F4F3CF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DE1A55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90F8D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68A7EC3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A5ED1DE" w14:textId="77777777" w:rsidTr="00627498">
        <w:tc>
          <w:tcPr>
            <w:tcW w:w="1843" w:type="dxa"/>
          </w:tcPr>
          <w:p w14:paraId="67D0B45E" w14:textId="77777777" w:rsidR="005920A4" w:rsidRPr="006E7B99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1452">
              <w:rPr>
                <w:rFonts w:ascii="Times New Roman" w:hAnsi="Times New Roman" w:cs="Times New Roman"/>
                <w:sz w:val="20"/>
                <w:szCs w:val="20"/>
              </w:rPr>
              <w:t>ESCC-PS 1</w:t>
            </w:r>
          </w:p>
        </w:tc>
        <w:tc>
          <w:tcPr>
            <w:tcW w:w="2126" w:type="dxa"/>
          </w:tcPr>
          <w:p w14:paraId="4CA47B1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D135F13" w14:textId="77777777" w:rsidR="005920A4" w:rsidRPr="009855A4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2C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9855A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85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4B33327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0623116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02C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9855A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855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920A4" w:rsidRPr="0054221D" w14:paraId="730071C1" w14:textId="77777777" w:rsidTr="00627498">
        <w:tc>
          <w:tcPr>
            <w:tcW w:w="1843" w:type="dxa"/>
          </w:tcPr>
          <w:p w14:paraId="72A5EF63" w14:textId="77777777" w:rsidR="005920A4" w:rsidRPr="006E7B99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1452">
              <w:rPr>
                <w:rFonts w:ascii="Times New Roman" w:hAnsi="Times New Roman" w:cs="Times New Roman"/>
                <w:sz w:val="20"/>
                <w:szCs w:val="20"/>
              </w:rPr>
              <w:t>ESCC-PS 2</w:t>
            </w:r>
          </w:p>
        </w:tc>
        <w:tc>
          <w:tcPr>
            <w:tcW w:w="2126" w:type="dxa"/>
          </w:tcPr>
          <w:p w14:paraId="62DD9C9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6 (0.295-0.768)</w:t>
            </w:r>
          </w:p>
        </w:tc>
        <w:tc>
          <w:tcPr>
            <w:tcW w:w="993" w:type="dxa"/>
          </w:tcPr>
          <w:p w14:paraId="6ACCBE1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A580E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9 (0.222-0.612)</w:t>
            </w:r>
          </w:p>
        </w:tc>
        <w:tc>
          <w:tcPr>
            <w:tcW w:w="1070" w:type="dxa"/>
          </w:tcPr>
          <w:p w14:paraId="274DE96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9DF636A" w14:textId="77777777" w:rsidTr="00627498">
        <w:tc>
          <w:tcPr>
            <w:tcW w:w="1843" w:type="dxa"/>
          </w:tcPr>
          <w:p w14:paraId="7318E8AE" w14:textId="77777777" w:rsidR="005920A4" w:rsidRPr="006E7B99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1452">
              <w:rPr>
                <w:rFonts w:ascii="Times New Roman" w:hAnsi="Times New Roman" w:cs="Times New Roman"/>
                <w:sz w:val="20"/>
                <w:szCs w:val="20"/>
              </w:rPr>
              <w:t>ESCC-PS 3</w:t>
            </w:r>
          </w:p>
        </w:tc>
        <w:tc>
          <w:tcPr>
            <w:tcW w:w="2126" w:type="dxa"/>
          </w:tcPr>
          <w:p w14:paraId="1DA346E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5 (0.119-0.388)</w:t>
            </w:r>
          </w:p>
        </w:tc>
        <w:tc>
          <w:tcPr>
            <w:tcW w:w="993" w:type="dxa"/>
          </w:tcPr>
          <w:p w14:paraId="1BE326B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501EE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 (0.093-0.317)</w:t>
            </w:r>
          </w:p>
        </w:tc>
        <w:tc>
          <w:tcPr>
            <w:tcW w:w="1070" w:type="dxa"/>
          </w:tcPr>
          <w:p w14:paraId="40BF670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DEC61F" w14:textId="77777777" w:rsidR="00857176" w:rsidRDefault="00857176"/>
    <w:p w14:paraId="08265E88" w14:textId="77777777" w:rsidR="005920A4" w:rsidRDefault="005920A4"/>
    <w:p w14:paraId="3BB935E0" w14:textId="77777777" w:rsidR="005920A4" w:rsidRDefault="005920A4"/>
    <w:p w14:paraId="0AFAC4AC" w14:textId="77777777" w:rsidR="005920A4" w:rsidRDefault="005920A4"/>
    <w:p w14:paraId="2CCD7BA0" w14:textId="77777777" w:rsidR="005920A4" w:rsidRDefault="005920A4"/>
    <w:p w14:paraId="2965AA01" w14:textId="77777777" w:rsidR="005920A4" w:rsidRDefault="005920A4"/>
    <w:p w14:paraId="4005AEE0" w14:textId="77777777" w:rsidR="005920A4" w:rsidRDefault="005920A4"/>
    <w:p w14:paraId="27CDC07F" w14:textId="77777777" w:rsidR="005920A4" w:rsidRDefault="005920A4"/>
    <w:p w14:paraId="17D7CCBD" w14:textId="77777777" w:rsidR="005920A4" w:rsidRDefault="005920A4"/>
    <w:p w14:paraId="132BE4E0" w14:textId="6B50F418" w:rsidR="005920A4" w:rsidRDefault="005920A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5145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51452">
        <w:rPr>
          <w:rFonts w:ascii="Times New Roman" w:hAnsi="Times New Roman" w:cs="Times New Roman"/>
          <w:b/>
          <w:bCs/>
          <w:sz w:val="20"/>
          <w:szCs w:val="20"/>
        </w:rPr>
        <w:t xml:space="preserve"> Univariate and multivariate cox regression analysis of ESCC-PS and clinicopathological characteristics for </w:t>
      </w:r>
      <w:r>
        <w:rPr>
          <w:rFonts w:ascii="Times New Roman" w:hAnsi="Times New Roman" w:cs="Times New Roman"/>
          <w:b/>
          <w:bCs/>
          <w:sz w:val="20"/>
          <w:szCs w:val="20"/>
        </w:rPr>
        <w:t>overall</w:t>
      </w:r>
      <w:r w:rsidRPr="00351452">
        <w:rPr>
          <w:rFonts w:ascii="Times New Roman" w:hAnsi="Times New Roman" w:cs="Times New Roman"/>
          <w:b/>
          <w:bCs/>
          <w:sz w:val="20"/>
          <w:szCs w:val="20"/>
        </w:rPr>
        <w:t xml:space="preserve"> survival in </w:t>
      </w:r>
      <w:r>
        <w:rPr>
          <w:rFonts w:ascii="Times New Roman" w:hAnsi="Times New Roman" w:cs="Times New Roman"/>
          <w:b/>
          <w:bCs/>
          <w:sz w:val="20"/>
          <w:szCs w:val="20"/>
        </w:rPr>
        <w:t>training</w:t>
      </w:r>
      <w:r w:rsidRPr="00351452">
        <w:rPr>
          <w:rFonts w:ascii="Times New Roman" w:hAnsi="Times New Roman" w:cs="Times New Roman"/>
          <w:b/>
          <w:bCs/>
          <w:sz w:val="20"/>
          <w:szCs w:val="20"/>
        </w:rPr>
        <w:t xml:space="preserve"> cohort</w:t>
      </w:r>
    </w:p>
    <w:p w14:paraId="6BFC88BE" w14:textId="77777777" w:rsidR="005920A4" w:rsidRDefault="005920A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993"/>
        <w:gridCol w:w="2409"/>
        <w:gridCol w:w="929"/>
      </w:tblGrid>
      <w:tr w:rsidR="005920A4" w:rsidRPr="0054221D" w14:paraId="24235655" w14:textId="77777777" w:rsidTr="00627498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C1866C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Patient characteristic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2CC4E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Univariate Cox analysis</w:t>
            </w:r>
          </w:p>
        </w:tc>
        <w:tc>
          <w:tcPr>
            <w:tcW w:w="33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89AFA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Multivariate Cox analysis</w:t>
            </w:r>
          </w:p>
        </w:tc>
      </w:tr>
      <w:tr w:rsidR="005920A4" w:rsidRPr="0054221D" w14:paraId="10917448" w14:textId="77777777" w:rsidTr="00627498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AB3C01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DDEC1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B6A97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290DB4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A3A105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5920A4" w:rsidRPr="0054221D" w14:paraId="70BF6C2B" w14:textId="77777777" w:rsidTr="00627498">
        <w:tc>
          <w:tcPr>
            <w:tcW w:w="1843" w:type="dxa"/>
            <w:tcBorders>
              <w:top w:val="single" w:sz="4" w:space="0" w:color="auto"/>
            </w:tcBorders>
          </w:tcPr>
          <w:p w14:paraId="3726BB1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3E4E98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E0B1E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A1578B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34C47B6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3ACB3D35" w14:textId="77777777" w:rsidTr="00627498">
        <w:tc>
          <w:tcPr>
            <w:tcW w:w="1843" w:type="dxa"/>
          </w:tcPr>
          <w:p w14:paraId="7AA5A594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≤60</w:t>
            </w:r>
          </w:p>
        </w:tc>
        <w:tc>
          <w:tcPr>
            <w:tcW w:w="2126" w:type="dxa"/>
          </w:tcPr>
          <w:p w14:paraId="3FCE17A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06D2E8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5</w:t>
            </w:r>
          </w:p>
        </w:tc>
        <w:tc>
          <w:tcPr>
            <w:tcW w:w="2409" w:type="dxa"/>
          </w:tcPr>
          <w:p w14:paraId="579E4C2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6EDD4C7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DD3B1B6" w14:textId="77777777" w:rsidTr="00627498">
        <w:tc>
          <w:tcPr>
            <w:tcW w:w="1843" w:type="dxa"/>
          </w:tcPr>
          <w:p w14:paraId="21F7FB4A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2126" w:type="dxa"/>
          </w:tcPr>
          <w:p w14:paraId="417001F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79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0108A13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31DD38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6A4901B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7B5AB8E8" w14:textId="77777777" w:rsidTr="00627498">
        <w:tc>
          <w:tcPr>
            <w:tcW w:w="1843" w:type="dxa"/>
          </w:tcPr>
          <w:p w14:paraId="0D5539A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14:paraId="1990BD4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0B9A32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CB4297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36A88DF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50969B6E" w14:textId="77777777" w:rsidTr="00627498">
        <w:tc>
          <w:tcPr>
            <w:tcW w:w="1843" w:type="dxa"/>
          </w:tcPr>
          <w:p w14:paraId="6274925E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14:paraId="2D20042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04D1EF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2409" w:type="dxa"/>
          </w:tcPr>
          <w:p w14:paraId="69AADEA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5B2C611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558B4371" w14:textId="77777777" w:rsidTr="00627498">
        <w:tc>
          <w:tcPr>
            <w:tcW w:w="1843" w:type="dxa"/>
          </w:tcPr>
          <w:p w14:paraId="3CD5BB81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26" w:type="dxa"/>
          </w:tcPr>
          <w:p w14:paraId="6E8716F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F889FB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763890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508D3DD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7A130B1C" w14:textId="77777777" w:rsidTr="00627498">
        <w:tc>
          <w:tcPr>
            <w:tcW w:w="1843" w:type="dxa"/>
          </w:tcPr>
          <w:p w14:paraId="5AA71F1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2126" w:type="dxa"/>
          </w:tcPr>
          <w:p w14:paraId="585FA0E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AD5E1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0FF88D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6630D2C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1C3C7DF" w14:textId="77777777" w:rsidTr="00627498">
        <w:tc>
          <w:tcPr>
            <w:tcW w:w="1843" w:type="dxa"/>
          </w:tcPr>
          <w:p w14:paraId="479E2F47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1A88853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26C7C2F" w14:textId="77777777" w:rsidR="005920A4" w:rsidRPr="00C8320B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36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373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43*</w:t>
            </w:r>
          </w:p>
        </w:tc>
        <w:tc>
          <w:tcPr>
            <w:tcW w:w="2409" w:type="dxa"/>
          </w:tcPr>
          <w:p w14:paraId="16E4D6B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640CFFF2" w14:textId="0D82BF88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84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648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</w:t>
            </w:r>
            <w:r w:rsidR="00920C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</w:t>
            </w:r>
            <w:r w:rsidRPr="000648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5920A4" w:rsidRPr="0054221D" w14:paraId="6185F9C4" w14:textId="77777777" w:rsidTr="00627498">
        <w:tc>
          <w:tcPr>
            <w:tcW w:w="1843" w:type="dxa"/>
          </w:tcPr>
          <w:p w14:paraId="2ED79180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1EF5AD0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43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1FB8AA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A023F52" w14:textId="2BEA90F0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F95C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1.02</w:t>
            </w:r>
            <w:r w:rsidR="00F95C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 w:rsidR="00F95C1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</w:tcPr>
          <w:p w14:paraId="0343F7CC" w14:textId="77777777" w:rsidR="005920A4" w:rsidRPr="00C8320B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20A4" w:rsidRPr="0054221D" w14:paraId="1FD70B8A" w14:textId="77777777" w:rsidTr="00627498">
        <w:tc>
          <w:tcPr>
            <w:tcW w:w="1843" w:type="dxa"/>
          </w:tcPr>
          <w:p w14:paraId="6BCBB7E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Drinking history</w:t>
            </w:r>
          </w:p>
        </w:tc>
        <w:tc>
          <w:tcPr>
            <w:tcW w:w="2126" w:type="dxa"/>
          </w:tcPr>
          <w:p w14:paraId="015C339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34647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9FE70E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313D82F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41AACC5D" w14:textId="77777777" w:rsidTr="00627498">
        <w:tc>
          <w:tcPr>
            <w:tcW w:w="1843" w:type="dxa"/>
          </w:tcPr>
          <w:p w14:paraId="17E268A1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63D4A48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FB7D5A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2409" w:type="dxa"/>
          </w:tcPr>
          <w:p w14:paraId="7A8C845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7BBDF69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4DF30AD4" w14:textId="77777777" w:rsidTr="00627498">
        <w:tc>
          <w:tcPr>
            <w:tcW w:w="1843" w:type="dxa"/>
          </w:tcPr>
          <w:p w14:paraId="506ED1D8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46751EF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79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630C45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7EA023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17630CE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10F507B8" w14:textId="77777777" w:rsidTr="00627498">
        <w:tc>
          <w:tcPr>
            <w:tcW w:w="1843" w:type="dxa"/>
          </w:tcPr>
          <w:p w14:paraId="7FF34C17" w14:textId="77777777" w:rsidR="005920A4" w:rsidRPr="0054221D" w:rsidRDefault="005920A4" w:rsidP="0062749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T stage</w:t>
            </w:r>
          </w:p>
        </w:tc>
        <w:tc>
          <w:tcPr>
            <w:tcW w:w="2126" w:type="dxa"/>
          </w:tcPr>
          <w:p w14:paraId="33BB0FD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5B336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7D0964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68228FD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1B7EE999" w14:textId="77777777" w:rsidTr="00627498">
        <w:tc>
          <w:tcPr>
            <w:tcW w:w="1843" w:type="dxa"/>
          </w:tcPr>
          <w:p w14:paraId="2335E4CE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2126" w:type="dxa"/>
          </w:tcPr>
          <w:p w14:paraId="659766D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C50FBD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</w:p>
        </w:tc>
        <w:tc>
          <w:tcPr>
            <w:tcW w:w="2409" w:type="dxa"/>
          </w:tcPr>
          <w:p w14:paraId="49D9D6E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4516EC9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3FC76082" w14:textId="77777777" w:rsidTr="00627498">
        <w:tc>
          <w:tcPr>
            <w:tcW w:w="1843" w:type="dxa"/>
          </w:tcPr>
          <w:p w14:paraId="6ED44169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T3-T4</w:t>
            </w:r>
          </w:p>
        </w:tc>
        <w:tc>
          <w:tcPr>
            <w:tcW w:w="2126" w:type="dxa"/>
          </w:tcPr>
          <w:p w14:paraId="5FDE472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23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6D5BFC6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CEFE55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1A3D613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44F408D9" w14:textId="77777777" w:rsidTr="00627498">
        <w:tc>
          <w:tcPr>
            <w:tcW w:w="1843" w:type="dxa"/>
          </w:tcPr>
          <w:p w14:paraId="5ECE39C9" w14:textId="77777777" w:rsidR="005920A4" w:rsidRPr="0054221D" w:rsidRDefault="005920A4" w:rsidP="0062749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 stage</w:t>
            </w:r>
          </w:p>
        </w:tc>
        <w:tc>
          <w:tcPr>
            <w:tcW w:w="2126" w:type="dxa"/>
          </w:tcPr>
          <w:p w14:paraId="288BB6B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ECD35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27449B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623C78D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00CD4895" w14:textId="77777777" w:rsidTr="00627498">
        <w:tc>
          <w:tcPr>
            <w:tcW w:w="1843" w:type="dxa"/>
          </w:tcPr>
          <w:p w14:paraId="610450A3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0-N1</w:t>
            </w:r>
          </w:p>
        </w:tc>
        <w:tc>
          <w:tcPr>
            <w:tcW w:w="2126" w:type="dxa"/>
          </w:tcPr>
          <w:p w14:paraId="7D9654F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B46096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736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373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47*</w:t>
            </w:r>
          </w:p>
        </w:tc>
        <w:tc>
          <w:tcPr>
            <w:tcW w:w="2409" w:type="dxa"/>
          </w:tcPr>
          <w:p w14:paraId="18E2A814" w14:textId="15C28849" w:rsidR="005920A4" w:rsidRPr="00064847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4A56D8F0" w14:textId="39E15D3C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25F74807" w14:textId="77777777" w:rsidTr="00627498">
        <w:tc>
          <w:tcPr>
            <w:tcW w:w="1843" w:type="dxa"/>
          </w:tcPr>
          <w:p w14:paraId="5E6623FD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2-N3</w:t>
            </w:r>
          </w:p>
        </w:tc>
        <w:tc>
          <w:tcPr>
            <w:tcW w:w="2126" w:type="dxa"/>
          </w:tcPr>
          <w:p w14:paraId="0F7F930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2C384AF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6A17E6A" w14:textId="62F328EA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7C7B6C5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6CABE50" w14:textId="77777777" w:rsidTr="00627498">
        <w:tc>
          <w:tcPr>
            <w:tcW w:w="1843" w:type="dxa"/>
          </w:tcPr>
          <w:p w14:paraId="1A92FDE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126" w:type="dxa"/>
          </w:tcPr>
          <w:p w14:paraId="142333B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58431E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B7A26E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7833658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5E6EB187" w14:textId="77777777" w:rsidTr="00627498">
        <w:tc>
          <w:tcPr>
            <w:tcW w:w="1843" w:type="dxa"/>
          </w:tcPr>
          <w:p w14:paraId="0AF3EDFD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126" w:type="dxa"/>
          </w:tcPr>
          <w:p w14:paraId="4AFDBE1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372D852" w14:textId="77777777" w:rsidR="005920A4" w:rsidRPr="00B71C48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36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373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28*</w:t>
            </w:r>
          </w:p>
        </w:tc>
        <w:tc>
          <w:tcPr>
            <w:tcW w:w="2409" w:type="dxa"/>
          </w:tcPr>
          <w:p w14:paraId="67E1725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4EEC686B" w14:textId="25759564" w:rsidR="005920A4" w:rsidRPr="00F95C13" w:rsidRDefault="00F95C13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920A4" w:rsidRPr="0054221D" w14:paraId="4843E213" w14:textId="77777777" w:rsidTr="00627498">
        <w:tc>
          <w:tcPr>
            <w:tcW w:w="1843" w:type="dxa"/>
          </w:tcPr>
          <w:p w14:paraId="579D6E05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126" w:type="dxa"/>
          </w:tcPr>
          <w:p w14:paraId="4D9297D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58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0BD7439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C4975DC" w14:textId="213A9042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3AC7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E3A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3A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E3A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E3AC7">
              <w:rPr>
                <w:rFonts w:ascii="Times New Roman" w:hAnsi="Times New Roman" w:cs="Times New Roman"/>
                <w:sz w:val="20"/>
                <w:szCs w:val="20"/>
              </w:rPr>
              <w:t>3.3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</w:tcPr>
          <w:p w14:paraId="093B6FF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75234D1" w14:textId="77777777" w:rsidTr="00627498">
        <w:tc>
          <w:tcPr>
            <w:tcW w:w="1843" w:type="dxa"/>
          </w:tcPr>
          <w:p w14:paraId="6F44D05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Lung metastasis</w:t>
            </w:r>
          </w:p>
        </w:tc>
        <w:tc>
          <w:tcPr>
            <w:tcW w:w="2126" w:type="dxa"/>
          </w:tcPr>
          <w:p w14:paraId="3DF9607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2F76EF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96874C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07551D5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24317CFE" w14:textId="77777777" w:rsidTr="00627498">
        <w:tc>
          <w:tcPr>
            <w:tcW w:w="1843" w:type="dxa"/>
          </w:tcPr>
          <w:p w14:paraId="57C11CF3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26808D1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CB26E8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7</w:t>
            </w:r>
          </w:p>
        </w:tc>
        <w:tc>
          <w:tcPr>
            <w:tcW w:w="2409" w:type="dxa"/>
          </w:tcPr>
          <w:p w14:paraId="5446CE1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3B5E1AA8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59E7FAAD" w14:textId="77777777" w:rsidTr="00627498">
        <w:tc>
          <w:tcPr>
            <w:tcW w:w="1843" w:type="dxa"/>
          </w:tcPr>
          <w:p w14:paraId="1994ED93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016AD6F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50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7AC50B1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447FB0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08770AD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6E9AC8E" w14:textId="77777777" w:rsidTr="00627498">
        <w:tc>
          <w:tcPr>
            <w:tcW w:w="1843" w:type="dxa"/>
          </w:tcPr>
          <w:p w14:paraId="3388A28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Bone metastasis</w:t>
            </w:r>
          </w:p>
        </w:tc>
        <w:tc>
          <w:tcPr>
            <w:tcW w:w="2126" w:type="dxa"/>
          </w:tcPr>
          <w:p w14:paraId="1BCEF8A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268EB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83EC19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7A95FBC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37A08416" w14:textId="77777777" w:rsidTr="00627498">
        <w:trPr>
          <w:trHeight w:val="173"/>
        </w:trPr>
        <w:tc>
          <w:tcPr>
            <w:tcW w:w="1843" w:type="dxa"/>
          </w:tcPr>
          <w:p w14:paraId="2D8DAFB5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2F9A90B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7AE8DC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2409" w:type="dxa"/>
          </w:tcPr>
          <w:p w14:paraId="5E81E83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38B5F5B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267B28BC" w14:textId="77777777" w:rsidTr="00627498">
        <w:tc>
          <w:tcPr>
            <w:tcW w:w="1843" w:type="dxa"/>
          </w:tcPr>
          <w:p w14:paraId="23F81D94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00938B9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58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75EC4A5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9AACEE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38D0348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E62C93B" w14:textId="77777777" w:rsidTr="00627498">
        <w:tc>
          <w:tcPr>
            <w:tcW w:w="1843" w:type="dxa"/>
          </w:tcPr>
          <w:p w14:paraId="5DD66F0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Liver metastasis</w:t>
            </w:r>
          </w:p>
        </w:tc>
        <w:tc>
          <w:tcPr>
            <w:tcW w:w="2126" w:type="dxa"/>
          </w:tcPr>
          <w:p w14:paraId="066EBC1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13154B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C8C562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6ED14C2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1D564F05" w14:textId="77777777" w:rsidTr="00627498">
        <w:tc>
          <w:tcPr>
            <w:tcW w:w="1843" w:type="dxa"/>
          </w:tcPr>
          <w:p w14:paraId="5ECED9A3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4080302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0C3741A" w14:textId="77777777" w:rsidR="005920A4" w:rsidRPr="0078062B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36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373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29*</w:t>
            </w:r>
          </w:p>
        </w:tc>
        <w:tc>
          <w:tcPr>
            <w:tcW w:w="2409" w:type="dxa"/>
          </w:tcPr>
          <w:p w14:paraId="3549C491" w14:textId="077389FE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6A06AE36" w14:textId="091861FB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1FE1443A" w14:textId="77777777" w:rsidTr="00627498">
        <w:tc>
          <w:tcPr>
            <w:tcW w:w="1843" w:type="dxa"/>
          </w:tcPr>
          <w:p w14:paraId="132240E5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24204F0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91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0683D3F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A66CB0D" w14:textId="76819B65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248866E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7346A0B0" w14:textId="77777777" w:rsidTr="00627498">
        <w:tc>
          <w:tcPr>
            <w:tcW w:w="1843" w:type="dxa"/>
          </w:tcPr>
          <w:p w14:paraId="20032C68" w14:textId="77777777" w:rsidR="005920A4" w:rsidRPr="0054221D" w:rsidRDefault="005920A4" w:rsidP="0062749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</w:tc>
        <w:tc>
          <w:tcPr>
            <w:tcW w:w="2126" w:type="dxa"/>
          </w:tcPr>
          <w:p w14:paraId="34CB424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4B9CBD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6CD1C1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55BA9DD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78E74527" w14:textId="77777777" w:rsidTr="00627498">
        <w:tc>
          <w:tcPr>
            <w:tcW w:w="1843" w:type="dxa"/>
          </w:tcPr>
          <w:p w14:paraId="778F80BC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574AB5CA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82CEC35" w14:textId="77777777" w:rsidR="005920A4" w:rsidRPr="005E5CBA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CB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E5CBA">
              <w:rPr>
                <w:rFonts w:ascii="Times New Roman" w:hAnsi="Times New Roman" w:cs="Times New Roman"/>
                <w:sz w:val="20"/>
                <w:szCs w:val="20"/>
              </w:rPr>
              <w:t>.390</w:t>
            </w:r>
          </w:p>
        </w:tc>
        <w:tc>
          <w:tcPr>
            <w:tcW w:w="2409" w:type="dxa"/>
          </w:tcPr>
          <w:p w14:paraId="1E6EA7B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1623DD23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1F5D4BF2" w14:textId="77777777" w:rsidTr="00627498">
        <w:tc>
          <w:tcPr>
            <w:tcW w:w="1843" w:type="dxa"/>
          </w:tcPr>
          <w:p w14:paraId="5B54E745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633936E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24FB366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462A6A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67A0D02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4E821F34" w14:textId="77777777" w:rsidTr="00627498">
        <w:tc>
          <w:tcPr>
            <w:tcW w:w="1843" w:type="dxa"/>
          </w:tcPr>
          <w:p w14:paraId="5937411A" w14:textId="77777777" w:rsidR="005920A4" w:rsidRPr="0054221D" w:rsidRDefault="005920A4" w:rsidP="0062749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</w:p>
        </w:tc>
        <w:tc>
          <w:tcPr>
            <w:tcW w:w="2126" w:type="dxa"/>
          </w:tcPr>
          <w:p w14:paraId="37C9798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7473BC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2CC388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3FA2401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16B15874" w14:textId="77777777" w:rsidTr="00627498">
        <w:tc>
          <w:tcPr>
            <w:tcW w:w="1843" w:type="dxa"/>
          </w:tcPr>
          <w:p w14:paraId="70F3EE19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126" w:type="dxa"/>
          </w:tcPr>
          <w:p w14:paraId="5902179D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050B67B" w14:textId="77777777" w:rsidR="005920A4" w:rsidRPr="00FE7107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</w:p>
        </w:tc>
        <w:tc>
          <w:tcPr>
            <w:tcW w:w="2409" w:type="dxa"/>
          </w:tcPr>
          <w:p w14:paraId="73755B5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783EA79E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20A4" w:rsidRPr="0054221D" w14:paraId="0D6651A0" w14:textId="77777777" w:rsidTr="00627498">
        <w:tc>
          <w:tcPr>
            <w:tcW w:w="1843" w:type="dxa"/>
          </w:tcPr>
          <w:p w14:paraId="2C9B1DF4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126" w:type="dxa"/>
          </w:tcPr>
          <w:p w14:paraId="55D8DBE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31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7B78101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80E3BE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651C654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47FF07F5" w14:textId="77777777" w:rsidTr="00627498">
        <w:tc>
          <w:tcPr>
            <w:tcW w:w="1843" w:type="dxa"/>
          </w:tcPr>
          <w:p w14:paraId="2956322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C15CC9">
              <w:rPr>
                <w:rFonts w:ascii="Times New Roman" w:hAnsi="Times New Roman" w:cs="Times New Roman"/>
                <w:sz w:val="20"/>
                <w:szCs w:val="20"/>
              </w:rPr>
              <w:t>hemotherapy</w:t>
            </w:r>
          </w:p>
        </w:tc>
        <w:tc>
          <w:tcPr>
            <w:tcW w:w="2126" w:type="dxa"/>
          </w:tcPr>
          <w:p w14:paraId="6ACDEF0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57037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A2C705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35DF063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218149F4" w14:textId="77777777" w:rsidTr="00627498">
        <w:tc>
          <w:tcPr>
            <w:tcW w:w="1843" w:type="dxa"/>
          </w:tcPr>
          <w:p w14:paraId="1DE12BE1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B99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625D237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A266612" w14:textId="77777777" w:rsidR="005920A4" w:rsidRPr="00C22A7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A7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22A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2409" w:type="dxa"/>
          </w:tcPr>
          <w:p w14:paraId="1E26923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48C3FB02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920A4" w:rsidRPr="0054221D" w14:paraId="08577BE0" w14:textId="77777777" w:rsidTr="00627498">
        <w:tc>
          <w:tcPr>
            <w:tcW w:w="1843" w:type="dxa"/>
          </w:tcPr>
          <w:p w14:paraId="77FEE164" w14:textId="77777777" w:rsidR="005920A4" w:rsidRPr="0054221D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B99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0819ABA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54</w:t>
            </w:r>
            <w:r w:rsidRPr="00542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BDBA02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39BDAA0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5D1EF98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6EA8C26E" w14:textId="77777777" w:rsidTr="00627498">
        <w:tc>
          <w:tcPr>
            <w:tcW w:w="1843" w:type="dxa"/>
          </w:tcPr>
          <w:p w14:paraId="1F37ECF6" w14:textId="77777777" w:rsidR="005920A4" w:rsidRPr="006E7B99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452">
              <w:rPr>
                <w:rFonts w:ascii="Times New Roman" w:hAnsi="Times New Roman" w:cs="Times New Roman"/>
                <w:sz w:val="20"/>
                <w:szCs w:val="20"/>
              </w:rPr>
              <w:t>ESCC-PS</w:t>
            </w:r>
          </w:p>
        </w:tc>
        <w:tc>
          <w:tcPr>
            <w:tcW w:w="2126" w:type="dxa"/>
          </w:tcPr>
          <w:p w14:paraId="3F8A4FC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822E71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E087C3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1691B3BB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3B013E0A" w14:textId="77777777" w:rsidTr="00627498">
        <w:tc>
          <w:tcPr>
            <w:tcW w:w="1843" w:type="dxa"/>
          </w:tcPr>
          <w:p w14:paraId="5B37EA53" w14:textId="77777777" w:rsidR="005920A4" w:rsidRPr="006E7B99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1452">
              <w:rPr>
                <w:rFonts w:ascii="Times New Roman" w:hAnsi="Times New Roman" w:cs="Times New Roman"/>
                <w:sz w:val="20"/>
                <w:szCs w:val="20"/>
              </w:rPr>
              <w:t>ESCC-PS 1</w:t>
            </w:r>
          </w:p>
        </w:tc>
        <w:tc>
          <w:tcPr>
            <w:tcW w:w="2126" w:type="dxa"/>
          </w:tcPr>
          <w:p w14:paraId="0B254F7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1655AFF" w14:textId="77777777" w:rsidR="005920A4" w:rsidRPr="0073736E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36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37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*</w:t>
            </w:r>
          </w:p>
        </w:tc>
        <w:tc>
          <w:tcPr>
            <w:tcW w:w="2409" w:type="dxa"/>
          </w:tcPr>
          <w:p w14:paraId="1860C447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535690E3" w14:textId="7F72DD2B" w:rsidR="005920A4" w:rsidRPr="00064847" w:rsidRDefault="005920A4" w:rsidP="00627498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484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64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 w:rsidR="000B0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0648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5920A4" w:rsidRPr="0054221D" w14:paraId="121E6E3F" w14:textId="77777777" w:rsidTr="00627498">
        <w:tc>
          <w:tcPr>
            <w:tcW w:w="1843" w:type="dxa"/>
          </w:tcPr>
          <w:p w14:paraId="39B5DCDA" w14:textId="77777777" w:rsidR="005920A4" w:rsidRPr="006E7B99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1452">
              <w:rPr>
                <w:rFonts w:ascii="Times New Roman" w:hAnsi="Times New Roman" w:cs="Times New Roman"/>
                <w:sz w:val="20"/>
                <w:szCs w:val="20"/>
              </w:rPr>
              <w:t>ESCC-PS 2</w:t>
            </w:r>
          </w:p>
        </w:tc>
        <w:tc>
          <w:tcPr>
            <w:tcW w:w="2126" w:type="dxa"/>
          </w:tcPr>
          <w:p w14:paraId="10E65B29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0 (0.420-1.201)</w:t>
            </w:r>
          </w:p>
        </w:tc>
        <w:tc>
          <w:tcPr>
            <w:tcW w:w="993" w:type="dxa"/>
          </w:tcPr>
          <w:p w14:paraId="7043DDB4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69D29DD" w14:textId="1480A096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0326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0326">
              <w:rPr>
                <w:rFonts w:ascii="Times New Roman" w:hAnsi="Times New Roman" w:cs="Times New Roman"/>
                <w:sz w:val="20"/>
                <w:szCs w:val="20"/>
              </w:rPr>
              <w:t>0.383-1.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</w:tcPr>
          <w:p w14:paraId="065BFDA6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A4" w:rsidRPr="0054221D" w14:paraId="27D0921C" w14:textId="77777777" w:rsidTr="00627498">
        <w:tc>
          <w:tcPr>
            <w:tcW w:w="1843" w:type="dxa"/>
          </w:tcPr>
          <w:p w14:paraId="34782F6B" w14:textId="77777777" w:rsidR="005920A4" w:rsidRPr="006E7B99" w:rsidRDefault="005920A4" w:rsidP="0062749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1452">
              <w:rPr>
                <w:rFonts w:ascii="Times New Roman" w:hAnsi="Times New Roman" w:cs="Times New Roman"/>
                <w:sz w:val="20"/>
                <w:szCs w:val="20"/>
              </w:rPr>
              <w:t>ESCC-PS 3</w:t>
            </w:r>
          </w:p>
        </w:tc>
        <w:tc>
          <w:tcPr>
            <w:tcW w:w="2126" w:type="dxa"/>
          </w:tcPr>
          <w:p w14:paraId="01BFEF1F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1 (0.176-0.660)</w:t>
            </w:r>
          </w:p>
        </w:tc>
        <w:tc>
          <w:tcPr>
            <w:tcW w:w="993" w:type="dxa"/>
          </w:tcPr>
          <w:p w14:paraId="3B45242C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6897065" w14:textId="4F94273E" w:rsidR="005920A4" w:rsidRPr="0054221D" w:rsidRDefault="000B0326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5920A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-0.646</w:t>
            </w:r>
            <w:r w:rsidR="005920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</w:tcPr>
          <w:p w14:paraId="41A9BD51" w14:textId="77777777" w:rsidR="005920A4" w:rsidRPr="0054221D" w:rsidRDefault="005920A4" w:rsidP="0062749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C322BC" w14:textId="77777777" w:rsidR="005920A4" w:rsidRPr="005920A4" w:rsidRDefault="005920A4"/>
    <w:sectPr w:rsidR="005920A4" w:rsidRPr="00592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C7643" w14:textId="77777777" w:rsidR="00CD7481" w:rsidRDefault="00CD7481" w:rsidP="005920A4">
      <w:r>
        <w:separator/>
      </w:r>
    </w:p>
  </w:endnote>
  <w:endnote w:type="continuationSeparator" w:id="0">
    <w:p w14:paraId="21BADD64" w14:textId="77777777" w:rsidR="00CD7481" w:rsidRDefault="00CD7481" w:rsidP="00592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090E6" w14:textId="77777777" w:rsidR="00CD7481" w:rsidRDefault="00CD7481" w:rsidP="005920A4">
      <w:r>
        <w:separator/>
      </w:r>
    </w:p>
  </w:footnote>
  <w:footnote w:type="continuationSeparator" w:id="0">
    <w:p w14:paraId="534DD2BA" w14:textId="77777777" w:rsidR="00CD7481" w:rsidRDefault="00CD7481" w:rsidP="00592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1E"/>
    <w:rsid w:val="00036840"/>
    <w:rsid w:val="000B0326"/>
    <w:rsid w:val="00424BCC"/>
    <w:rsid w:val="004E3AC7"/>
    <w:rsid w:val="005920A4"/>
    <w:rsid w:val="00622E1E"/>
    <w:rsid w:val="00651E43"/>
    <w:rsid w:val="008402CE"/>
    <w:rsid w:val="00857176"/>
    <w:rsid w:val="00885051"/>
    <w:rsid w:val="00920C89"/>
    <w:rsid w:val="009C3D12"/>
    <w:rsid w:val="00CD7481"/>
    <w:rsid w:val="00DF7E1C"/>
    <w:rsid w:val="00F9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58903"/>
  <w15:chartTrackingRefBased/>
  <w15:docId w15:val="{8B498CEF-8331-4F12-9779-1E55B87C3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0A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0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0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0A4"/>
    <w:rPr>
      <w:sz w:val="18"/>
      <w:szCs w:val="18"/>
    </w:rPr>
  </w:style>
  <w:style w:type="table" w:styleId="a7">
    <w:name w:val="Table Grid"/>
    <w:basedOn w:val="a1"/>
    <w:uiPriority w:val="39"/>
    <w:rsid w:val="005920A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汶汝 秦</dc:creator>
  <cp:keywords/>
  <dc:description/>
  <cp:lastModifiedBy>汶汝 秦</cp:lastModifiedBy>
  <cp:revision>9</cp:revision>
  <dcterms:created xsi:type="dcterms:W3CDTF">2024-01-16T04:29:00Z</dcterms:created>
  <dcterms:modified xsi:type="dcterms:W3CDTF">2024-01-16T12:14:00Z</dcterms:modified>
</cp:coreProperties>
</file>